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473F7" w14:textId="0B23C3A4" w:rsidR="005D7B86" w:rsidRDefault="00BE0AA2" w:rsidP="005D7B8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orting </w:t>
      </w:r>
      <w:r w:rsidR="004B7049">
        <w:rPr>
          <w:rFonts w:ascii="Arial" w:hAnsi="Arial" w:cs="Arial"/>
          <w:b/>
          <w:sz w:val="24"/>
          <w:szCs w:val="24"/>
        </w:rPr>
        <w:t>Table 3</w:t>
      </w:r>
      <w:bookmarkStart w:id="0" w:name="_GoBack"/>
      <w:bookmarkEnd w:id="0"/>
      <w:r w:rsidR="009906C9">
        <w:rPr>
          <w:rFonts w:ascii="Arial" w:hAnsi="Arial" w:cs="Arial"/>
          <w:b/>
          <w:sz w:val="24"/>
          <w:szCs w:val="24"/>
        </w:rPr>
        <w:t xml:space="preserve">. </w:t>
      </w:r>
      <w:r w:rsidRPr="00BE0AA2">
        <w:rPr>
          <w:rFonts w:ascii="Arial" w:hAnsi="Arial" w:cs="Arial"/>
          <w:sz w:val="24"/>
          <w:szCs w:val="24"/>
        </w:rPr>
        <w:t>Competing risk regression for time to develop severe renal dysfunction after LTA in patients without pre-transplant dialysis</w:t>
      </w:r>
      <w:r>
        <w:rPr>
          <w:rFonts w:ascii="Arial" w:hAnsi="Arial" w:cs="Arial"/>
          <w:sz w:val="24"/>
          <w:szCs w:val="24"/>
        </w:rPr>
        <w:t>, considering kidney transplant as a competing factor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8"/>
        <w:gridCol w:w="2118"/>
        <w:gridCol w:w="2140"/>
        <w:gridCol w:w="2118"/>
      </w:tblGrid>
      <w:tr w:rsidR="005D7B86" w14:paraId="7B6473FC" w14:textId="77777777" w:rsidTr="00BD731E">
        <w:tc>
          <w:tcPr>
            <w:tcW w:w="2128" w:type="dxa"/>
            <w:tcBorders>
              <w:left w:val="nil"/>
              <w:bottom w:val="single" w:sz="4" w:space="0" w:color="auto"/>
              <w:right w:val="nil"/>
            </w:tcBorders>
          </w:tcPr>
          <w:p w14:paraId="7B6473F8" w14:textId="77777777" w:rsidR="005D7B86" w:rsidRDefault="005D7B86"/>
        </w:tc>
        <w:tc>
          <w:tcPr>
            <w:tcW w:w="2118" w:type="dxa"/>
            <w:tcBorders>
              <w:left w:val="nil"/>
              <w:bottom w:val="single" w:sz="4" w:space="0" w:color="auto"/>
              <w:right w:val="nil"/>
            </w:tcBorders>
          </w:tcPr>
          <w:p w14:paraId="7B6473F9" w14:textId="5BE97B49" w:rsidR="005D7B86" w:rsidRDefault="00106E1F" w:rsidP="005D7B86">
            <w:pPr>
              <w:jc w:val="center"/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</w:t>
            </w:r>
            <w:r w:rsidR="005D7B86" w:rsidRPr="00D42DB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</w:tcPr>
          <w:p w14:paraId="7B6473FA" w14:textId="77777777" w:rsidR="005D7B86" w:rsidRDefault="005D7B86" w:rsidP="005D7B86">
            <w:pPr>
              <w:jc w:val="center"/>
            </w:pPr>
            <w:r w:rsidRPr="00D42DB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2118" w:type="dxa"/>
            <w:tcBorders>
              <w:left w:val="nil"/>
              <w:bottom w:val="single" w:sz="4" w:space="0" w:color="auto"/>
              <w:right w:val="nil"/>
            </w:tcBorders>
          </w:tcPr>
          <w:p w14:paraId="7B6473FB" w14:textId="77777777" w:rsidR="005D7B86" w:rsidRDefault="005D7B86" w:rsidP="005D7B86">
            <w:pPr>
              <w:jc w:val="center"/>
            </w:pPr>
            <w:r w:rsidRPr="00C16FC1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5D7B86" w14:paraId="7B647401" w14:textId="77777777" w:rsidTr="00BD731E">
        <w:tc>
          <w:tcPr>
            <w:tcW w:w="2128" w:type="dxa"/>
            <w:tcBorders>
              <w:left w:val="nil"/>
              <w:bottom w:val="nil"/>
              <w:right w:val="nil"/>
            </w:tcBorders>
          </w:tcPr>
          <w:p w14:paraId="7B6473FD" w14:textId="77777777" w:rsidR="005D7B86" w:rsidRPr="00BE0AA2" w:rsidRDefault="005D7B86">
            <w:r w:rsidRPr="00BE0AA2">
              <w:rPr>
                <w:rFonts w:ascii="Arial" w:hAnsi="Arial" w:cs="Arial"/>
                <w:sz w:val="24"/>
                <w:szCs w:val="24"/>
              </w:rPr>
              <w:t>NAFLD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</w:tcPr>
          <w:p w14:paraId="7B6473FE" w14:textId="6A1B347D" w:rsidR="005D7B86" w:rsidRPr="00BE0AA2" w:rsidRDefault="008858BD" w:rsidP="005D7B8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70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</w:tcPr>
          <w:p w14:paraId="7B6473FF" w14:textId="10A707D5" w:rsidR="005D7B86" w:rsidRPr="00BE0AA2" w:rsidRDefault="00733D8A" w:rsidP="00CB026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0AA2">
              <w:rPr>
                <w:rFonts w:ascii="Arial" w:hAnsi="Arial" w:cs="Arial"/>
                <w:sz w:val="24"/>
                <w:szCs w:val="24"/>
              </w:rPr>
              <w:t>1.0</w:t>
            </w:r>
            <w:r w:rsidR="00CB026E">
              <w:rPr>
                <w:rFonts w:ascii="Arial" w:hAnsi="Arial" w:cs="Arial"/>
                <w:sz w:val="24"/>
                <w:szCs w:val="24"/>
              </w:rPr>
              <w:t>55</w:t>
            </w:r>
            <w:r w:rsidR="005D7B86" w:rsidRPr="00BE0AA2">
              <w:rPr>
                <w:rFonts w:ascii="Arial" w:hAnsi="Arial" w:cs="Arial"/>
                <w:sz w:val="24"/>
                <w:szCs w:val="24"/>
              </w:rPr>
              <w:t>-</w:t>
            </w:r>
            <w:r w:rsidRPr="00BE0AA2">
              <w:rPr>
                <w:rFonts w:ascii="Arial" w:hAnsi="Arial" w:cs="Arial"/>
                <w:sz w:val="24"/>
                <w:szCs w:val="24"/>
              </w:rPr>
              <w:t>1.</w:t>
            </w:r>
            <w:r w:rsidR="00CB026E">
              <w:rPr>
                <w:rFonts w:ascii="Arial" w:hAnsi="Arial" w:cs="Arial"/>
                <w:sz w:val="24"/>
                <w:szCs w:val="24"/>
              </w:rPr>
              <w:t>531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</w:tcPr>
          <w:p w14:paraId="7B647400" w14:textId="74A0E025" w:rsidR="005D7B86" w:rsidRPr="00BE0AA2" w:rsidRDefault="00733D8A" w:rsidP="00BD731E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</w:pPr>
            <w:r w:rsidRPr="00BE0AA2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>0.01</w:t>
            </w:r>
            <w:r w:rsidR="00BD731E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</w:rPr>
              <w:t>2</w:t>
            </w:r>
          </w:p>
        </w:tc>
      </w:tr>
      <w:tr w:rsidR="005D7B86" w14:paraId="7B647406" w14:textId="77777777" w:rsidTr="00BD731E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647402" w14:textId="77777777" w:rsidR="005D7B86" w:rsidRPr="00BE0AA2" w:rsidRDefault="005D7B86">
            <w:r w:rsidRPr="00BE0AA2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03" w14:textId="0FCBCB30" w:rsidR="005D7B86" w:rsidRPr="00BE0AA2" w:rsidRDefault="008858BD" w:rsidP="005D7B8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B647404" w14:textId="5EDB2B9E" w:rsidR="005D7B86" w:rsidRPr="00BE0AA2" w:rsidRDefault="0008515B" w:rsidP="0008515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1</w:t>
            </w:r>
            <w:r w:rsidR="005D7B86" w:rsidRPr="00BE0AA2">
              <w:rPr>
                <w:rFonts w:ascii="Arial" w:hAnsi="Arial" w:cs="Arial"/>
                <w:sz w:val="24"/>
                <w:szCs w:val="24"/>
              </w:rPr>
              <w:t>-</w:t>
            </w:r>
            <w:r w:rsidR="00C45616" w:rsidRPr="00BE0AA2">
              <w:rPr>
                <w:rFonts w:ascii="Arial" w:hAnsi="Arial" w:cs="Arial"/>
                <w:sz w:val="24"/>
                <w:szCs w:val="24"/>
              </w:rPr>
              <w:t>1.0</w:t>
            </w: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05" w14:textId="4DE7839E" w:rsidR="005D7B86" w:rsidRPr="00BD731E" w:rsidRDefault="00BD731E" w:rsidP="005D7B8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D731E">
              <w:rPr>
                <w:rFonts w:ascii="Arial" w:hAnsi="Arial" w:cs="Arial"/>
                <w:b/>
                <w:sz w:val="24"/>
                <w:szCs w:val="24"/>
              </w:rPr>
              <w:t>0.032</w:t>
            </w:r>
          </w:p>
        </w:tc>
      </w:tr>
      <w:tr w:rsidR="005D7B86" w14:paraId="7B64740B" w14:textId="77777777" w:rsidTr="00BD731E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647407" w14:textId="0FD93077" w:rsidR="005D7B86" w:rsidRPr="00BE0AA2" w:rsidRDefault="000F0827">
            <w:r w:rsidRPr="00BE0AA2">
              <w:rPr>
                <w:rFonts w:ascii="Arial" w:hAnsi="Arial" w:cs="Arial"/>
                <w:sz w:val="24"/>
                <w:szCs w:val="24"/>
              </w:rPr>
              <w:t>Gender</w:t>
            </w:r>
            <w:r w:rsidR="005D7B86" w:rsidRPr="00BE0AA2">
              <w:rPr>
                <w:rFonts w:ascii="Arial" w:hAnsi="Arial" w:cs="Arial"/>
                <w:sz w:val="24"/>
                <w:szCs w:val="24"/>
              </w:rPr>
              <w:t xml:space="preserve"> (male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08" w14:textId="5D413214" w:rsidR="005D7B86" w:rsidRPr="00BE0AA2" w:rsidRDefault="008858BD" w:rsidP="005D7B8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B647409" w14:textId="302666A7" w:rsidR="005D7B86" w:rsidRPr="00BE0AA2" w:rsidRDefault="005D7B86" w:rsidP="005D7B8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E0AA2">
              <w:rPr>
                <w:rFonts w:ascii="Arial" w:hAnsi="Arial" w:cs="Arial"/>
                <w:sz w:val="24"/>
                <w:szCs w:val="24"/>
              </w:rPr>
              <w:t>0</w:t>
            </w:r>
            <w:r w:rsidR="0008515B">
              <w:rPr>
                <w:rFonts w:ascii="Arial" w:hAnsi="Arial" w:cs="Arial"/>
                <w:sz w:val="24"/>
                <w:szCs w:val="24"/>
              </w:rPr>
              <w:t>.815</w:t>
            </w:r>
            <w:r w:rsidRPr="00BE0AA2">
              <w:rPr>
                <w:rFonts w:ascii="Arial" w:hAnsi="Arial" w:cs="Arial"/>
                <w:sz w:val="24"/>
                <w:szCs w:val="24"/>
              </w:rPr>
              <w:t>-</w:t>
            </w:r>
            <w:r w:rsidR="0008515B">
              <w:rPr>
                <w:rFonts w:ascii="Arial" w:hAnsi="Arial" w:cs="Arial"/>
                <w:sz w:val="24"/>
                <w:szCs w:val="24"/>
              </w:rPr>
              <w:t>1.16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0A" w14:textId="5B961359" w:rsidR="005D7B86" w:rsidRPr="00BE0AA2" w:rsidRDefault="00BD731E" w:rsidP="005D7B8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0</w:t>
            </w:r>
          </w:p>
        </w:tc>
      </w:tr>
      <w:tr w:rsidR="005D7B86" w14:paraId="7B647410" w14:textId="77777777" w:rsidTr="00BD731E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64740C" w14:textId="77777777" w:rsidR="005D7B86" w:rsidRPr="00BE0AA2" w:rsidRDefault="005D7B86">
            <w:r w:rsidRPr="00BE0AA2">
              <w:rPr>
                <w:rFonts w:ascii="Arial" w:hAnsi="Arial" w:cs="Arial"/>
                <w:sz w:val="24"/>
                <w:szCs w:val="24"/>
              </w:rPr>
              <w:t>Hispani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0D" w14:textId="40E1A88E" w:rsidR="005D7B86" w:rsidRPr="00BE0AA2" w:rsidRDefault="008858BD" w:rsidP="005D7B8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B64740E" w14:textId="56371D24" w:rsidR="005D7B86" w:rsidRPr="00BE0AA2" w:rsidRDefault="0008515B" w:rsidP="0008515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5</w:t>
            </w:r>
            <w:r w:rsidR="005D7B86" w:rsidRPr="00BE0AA2">
              <w:rPr>
                <w:rFonts w:ascii="Arial" w:hAnsi="Arial" w:cs="Arial"/>
                <w:sz w:val="24"/>
                <w:szCs w:val="24"/>
              </w:rPr>
              <w:t>-</w:t>
            </w:r>
            <w:r w:rsidR="00C45616" w:rsidRPr="00BE0AA2">
              <w:rPr>
                <w:rFonts w:ascii="Arial" w:hAnsi="Arial" w:cs="Arial"/>
                <w:sz w:val="24"/>
                <w:szCs w:val="24"/>
              </w:rPr>
              <w:t>1.3</w:t>
            </w: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0F" w14:textId="5E1936E7" w:rsidR="005D7B86" w:rsidRPr="00BE0AA2" w:rsidRDefault="00BD731E" w:rsidP="005D7B8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05</w:t>
            </w:r>
          </w:p>
        </w:tc>
      </w:tr>
      <w:tr w:rsidR="005D7B86" w14:paraId="7B647415" w14:textId="77777777" w:rsidTr="00BD731E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647411" w14:textId="77777777" w:rsidR="005D7B86" w:rsidRPr="00BE0AA2" w:rsidRDefault="005D7B86">
            <w:r w:rsidRPr="00BE0AA2">
              <w:rPr>
                <w:rFonts w:ascii="Arial" w:hAnsi="Arial" w:cs="Arial"/>
                <w:sz w:val="24"/>
                <w:szCs w:val="24"/>
              </w:rPr>
              <w:t>Black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12" w14:textId="74A75AF3" w:rsidR="005D7B86" w:rsidRPr="00BE0AA2" w:rsidRDefault="008858BD" w:rsidP="005D7B8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B647413" w14:textId="41007DEE" w:rsidR="005D7B86" w:rsidRPr="00BE0AA2" w:rsidRDefault="0008515B" w:rsidP="0008515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48</w:t>
            </w:r>
            <w:r w:rsidR="005D7B86" w:rsidRPr="00BE0AA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DD4614" w:rsidRPr="00BE0AA2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14" w14:textId="39DEDFE0" w:rsidR="005D7B86" w:rsidRPr="00BE0AA2" w:rsidRDefault="00BD731E" w:rsidP="005D7B8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</w:tr>
      <w:tr w:rsidR="00BD731E" w14:paraId="7B64741A" w14:textId="77777777" w:rsidTr="00BD731E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647416" w14:textId="77777777" w:rsidR="00BD731E" w:rsidRPr="00BE0AA2" w:rsidRDefault="00BD731E" w:rsidP="00BD731E">
            <w:r w:rsidRPr="00BE0AA2">
              <w:rPr>
                <w:rFonts w:ascii="Arial" w:hAnsi="Arial" w:cs="Arial"/>
                <w:sz w:val="24"/>
                <w:szCs w:val="24"/>
              </w:rPr>
              <w:t>T2DM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17" w14:textId="7ACB136D" w:rsidR="00BD731E" w:rsidRPr="00BE0AA2" w:rsidRDefault="008858BD" w:rsidP="00BD73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B647418" w14:textId="0D051A01" w:rsidR="00BD731E" w:rsidRPr="00BE0AA2" w:rsidRDefault="0008515B" w:rsidP="0008515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2</w:t>
            </w:r>
            <w:r w:rsidR="00BD731E" w:rsidRPr="00BE0AA2">
              <w:rPr>
                <w:rFonts w:ascii="Arial" w:hAnsi="Arial" w:cs="Arial"/>
                <w:sz w:val="24"/>
                <w:szCs w:val="24"/>
              </w:rPr>
              <w:t>1-2.06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19" w14:textId="5EE07C84" w:rsidR="00BD731E" w:rsidRPr="00BE0AA2" w:rsidRDefault="00BD731E" w:rsidP="00BD731E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</w:tr>
      <w:tr w:rsidR="00BD731E" w14:paraId="7B64741F" w14:textId="77777777" w:rsidTr="00BD731E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64741B" w14:textId="77777777" w:rsidR="00BD731E" w:rsidRPr="00BE0AA2" w:rsidRDefault="00BD731E" w:rsidP="00BD731E">
            <w:r w:rsidRPr="00BE0AA2">
              <w:rPr>
                <w:rFonts w:ascii="Arial" w:hAnsi="Arial" w:cs="Arial"/>
                <w:sz w:val="24"/>
                <w:szCs w:val="24"/>
              </w:rPr>
              <w:t>BMI &gt; 4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1C" w14:textId="3E9337B9" w:rsidR="00BD731E" w:rsidRPr="00BE0AA2" w:rsidRDefault="008858BD" w:rsidP="00BD73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B64741D" w14:textId="049A0DBE" w:rsidR="00BD731E" w:rsidRPr="00BE0AA2" w:rsidRDefault="0008515B" w:rsidP="0008515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2</w:t>
            </w:r>
            <w:r w:rsidR="00BD731E" w:rsidRPr="00BE0AA2">
              <w:rPr>
                <w:rFonts w:ascii="Arial" w:hAnsi="Arial" w:cs="Arial"/>
                <w:sz w:val="24"/>
                <w:szCs w:val="24"/>
              </w:rPr>
              <w:t>-1.</w:t>
            </w:r>
            <w:r>
              <w:rPr>
                <w:rFonts w:ascii="Arial" w:hAnsi="Arial" w:cs="Arial"/>
                <w:sz w:val="24"/>
                <w:szCs w:val="24"/>
              </w:rPr>
              <w:t>32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1E" w14:textId="16259129" w:rsidR="00BD731E" w:rsidRPr="00BE0AA2" w:rsidRDefault="00BD731E" w:rsidP="00BD73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27</w:t>
            </w:r>
          </w:p>
        </w:tc>
      </w:tr>
      <w:tr w:rsidR="00BD731E" w14:paraId="7B647424" w14:textId="77777777" w:rsidTr="00BD731E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647420" w14:textId="77777777" w:rsidR="00BD731E" w:rsidRPr="00BE0AA2" w:rsidRDefault="00BD731E" w:rsidP="00BD731E">
            <w:r w:rsidRPr="00BE0AA2">
              <w:rPr>
                <w:rFonts w:ascii="Arial" w:hAnsi="Arial" w:cs="Arial"/>
                <w:sz w:val="24"/>
                <w:szCs w:val="24"/>
              </w:rPr>
              <w:t>GFR 45-2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21" w14:textId="66424023" w:rsidR="00BD731E" w:rsidRPr="00BE0AA2" w:rsidRDefault="008858BD" w:rsidP="00BD73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B647422" w14:textId="2C090DBA" w:rsidR="00BD731E" w:rsidRPr="00BE0AA2" w:rsidRDefault="0008515B" w:rsidP="0008515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18</w:t>
            </w:r>
            <w:r w:rsidR="00BD731E" w:rsidRPr="00BE0AA2">
              <w:rPr>
                <w:rFonts w:ascii="Arial" w:hAnsi="Arial" w:cs="Arial"/>
                <w:sz w:val="24"/>
                <w:szCs w:val="24"/>
              </w:rPr>
              <w:t>-2.</w:t>
            </w:r>
            <w:r>
              <w:rPr>
                <w:rFonts w:ascii="Arial" w:hAnsi="Arial" w:cs="Arial"/>
                <w:sz w:val="24"/>
                <w:szCs w:val="24"/>
              </w:rPr>
              <w:t>53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B647423" w14:textId="0A4524B8" w:rsidR="00BD731E" w:rsidRPr="00BE0AA2" w:rsidRDefault="00BD731E" w:rsidP="00BD731E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</w:tr>
      <w:tr w:rsidR="00BD731E" w14:paraId="7B647429" w14:textId="77777777" w:rsidTr="00BD731E">
        <w:tc>
          <w:tcPr>
            <w:tcW w:w="2128" w:type="dxa"/>
            <w:tcBorders>
              <w:top w:val="nil"/>
              <w:left w:val="nil"/>
              <w:right w:val="nil"/>
            </w:tcBorders>
          </w:tcPr>
          <w:p w14:paraId="7B647425" w14:textId="77777777" w:rsidR="00BD731E" w:rsidRPr="00BE0AA2" w:rsidRDefault="00BD731E" w:rsidP="00BD731E">
            <w:r w:rsidRPr="00BE0AA2">
              <w:rPr>
                <w:rFonts w:ascii="Arial" w:hAnsi="Arial" w:cs="Arial"/>
                <w:sz w:val="24"/>
                <w:szCs w:val="24"/>
              </w:rPr>
              <w:t>GFR &lt; 25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</w:tcPr>
          <w:p w14:paraId="7B647426" w14:textId="3BA28864" w:rsidR="00BD731E" w:rsidRPr="00BE0AA2" w:rsidRDefault="008858BD" w:rsidP="00BD731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73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7B647427" w14:textId="068E85E0" w:rsidR="00BD731E" w:rsidRPr="00BE0AA2" w:rsidRDefault="0008515B" w:rsidP="0008515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876</w:t>
            </w:r>
            <w:r w:rsidR="00BD731E" w:rsidRPr="00BE0AA2">
              <w:rPr>
                <w:rFonts w:ascii="Arial" w:hAnsi="Arial" w:cs="Arial"/>
                <w:sz w:val="24"/>
                <w:szCs w:val="24"/>
              </w:rPr>
              <w:t>-4.</w:t>
            </w:r>
            <w:r>
              <w:rPr>
                <w:rFonts w:ascii="Arial" w:hAnsi="Arial" w:cs="Arial"/>
                <w:sz w:val="24"/>
                <w:szCs w:val="24"/>
              </w:rPr>
              <w:t>440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</w:tcPr>
          <w:p w14:paraId="7B647428" w14:textId="1FE05BB5" w:rsidR="00BD731E" w:rsidRPr="00BE0AA2" w:rsidRDefault="00BD731E" w:rsidP="00BD731E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</w:tr>
    </w:tbl>
    <w:p w14:paraId="7B647463" w14:textId="160D5878" w:rsidR="005D7B86" w:rsidRPr="00977FC9" w:rsidRDefault="005D7B86" w:rsidP="00DD46B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77FC9">
        <w:rPr>
          <w:rFonts w:ascii="Arial" w:hAnsi="Arial" w:cs="Arial"/>
          <w:sz w:val="24"/>
          <w:szCs w:val="24"/>
        </w:rPr>
        <w:t>BMI, body mass i</w:t>
      </w:r>
      <w:r w:rsidRPr="00106E1F">
        <w:rPr>
          <w:rFonts w:ascii="Arial" w:hAnsi="Arial" w:cs="Arial"/>
          <w:sz w:val="24"/>
          <w:szCs w:val="24"/>
        </w:rPr>
        <w:t xml:space="preserve">ndex; GFR, glomerular filtration rate; </w:t>
      </w:r>
      <w:r w:rsidR="00106E1F" w:rsidRPr="00106E1F">
        <w:rPr>
          <w:rFonts w:ascii="Arial" w:hAnsi="Arial" w:cs="Arial"/>
          <w:sz w:val="24"/>
          <w:szCs w:val="24"/>
        </w:rPr>
        <w:t>S</w:t>
      </w:r>
      <w:r w:rsidRPr="00106E1F">
        <w:rPr>
          <w:rFonts w:ascii="Arial" w:hAnsi="Arial" w:cs="Arial"/>
          <w:sz w:val="24"/>
          <w:szCs w:val="24"/>
        </w:rPr>
        <w:t xml:space="preserve">HR, </w:t>
      </w:r>
      <w:proofErr w:type="spellStart"/>
      <w:r w:rsidR="00106E1F" w:rsidRPr="00106E1F">
        <w:rPr>
          <w:rFonts w:ascii="Arial" w:hAnsi="Arial" w:cs="Arial"/>
          <w:sz w:val="24"/>
          <w:szCs w:val="24"/>
        </w:rPr>
        <w:t>subdistribution</w:t>
      </w:r>
      <w:proofErr w:type="spellEnd"/>
      <w:r w:rsidR="00106E1F" w:rsidRPr="00106E1F">
        <w:rPr>
          <w:rFonts w:ascii="Arial" w:hAnsi="Arial" w:cs="Arial"/>
          <w:sz w:val="24"/>
          <w:szCs w:val="24"/>
        </w:rPr>
        <w:t xml:space="preserve"> </w:t>
      </w:r>
      <w:r w:rsidRPr="00106E1F">
        <w:rPr>
          <w:rFonts w:ascii="Arial" w:hAnsi="Arial" w:cs="Arial"/>
          <w:sz w:val="24"/>
          <w:szCs w:val="24"/>
        </w:rPr>
        <w:t>hazard ratio; NAFLD</w:t>
      </w:r>
      <w:r w:rsidRPr="00977FC9">
        <w:rPr>
          <w:rFonts w:ascii="Arial" w:hAnsi="Arial" w:cs="Arial"/>
          <w:sz w:val="24"/>
          <w:szCs w:val="24"/>
        </w:rPr>
        <w:t xml:space="preserve">, non-alcoholic fatty liver disease; </w:t>
      </w:r>
      <w:r>
        <w:rPr>
          <w:rFonts w:ascii="Arial" w:hAnsi="Arial" w:cs="Arial"/>
          <w:sz w:val="24"/>
          <w:szCs w:val="24"/>
        </w:rPr>
        <w:t>T2DM</w:t>
      </w:r>
      <w:r w:rsidRPr="00977FC9">
        <w:rPr>
          <w:rFonts w:ascii="Arial" w:hAnsi="Arial" w:cs="Arial"/>
          <w:sz w:val="24"/>
          <w:szCs w:val="24"/>
        </w:rPr>
        <w:t>, type 2 diabetes</w:t>
      </w:r>
      <w:r>
        <w:rPr>
          <w:rFonts w:ascii="Arial" w:hAnsi="Arial" w:cs="Arial"/>
          <w:sz w:val="24"/>
          <w:szCs w:val="24"/>
        </w:rPr>
        <w:t xml:space="preserve"> mellitus.</w:t>
      </w:r>
    </w:p>
    <w:p w14:paraId="7B647464" w14:textId="77777777" w:rsidR="005D7B86" w:rsidRDefault="005D7B86"/>
    <w:sectPr w:rsidR="005D7B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B86"/>
    <w:rsid w:val="0008515B"/>
    <w:rsid w:val="000A2410"/>
    <w:rsid w:val="000F0827"/>
    <w:rsid w:val="00106E1F"/>
    <w:rsid w:val="00193E3D"/>
    <w:rsid w:val="001F155A"/>
    <w:rsid w:val="00330C63"/>
    <w:rsid w:val="00471DAE"/>
    <w:rsid w:val="004B7049"/>
    <w:rsid w:val="005D7B86"/>
    <w:rsid w:val="00622BF4"/>
    <w:rsid w:val="00733D8A"/>
    <w:rsid w:val="00793124"/>
    <w:rsid w:val="0080642A"/>
    <w:rsid w:val="008858BD"/>
    <w:rsid w:val="0091256F"/>
    <w:rsid w:val="009906C9"/>
    <w:rsid w:val="00B71A9A"/>
    <w:rsid w:val="00BC7912"/>
    <w:rsid w:val="00BD731E"/>
    <w:rsid w:val="00BE0AA2"/>
    <w:rsid w:val="00C45616"/>
    <w:rsid w:val="00CB026E"/>
    <w:rsid w:val="00DD4614"/>
    <w:rsid w:val="00DD46BA"/>
    <w:rsid w:val="00E30D90"/>
    <w:rsid w:val="00E57C07"/>
    <w:rsid w:val="00EB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473F6"/>
  <w15:docId w15:val="{80A04F24-FF7B-4861-B037-2719627F5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B86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7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Cuenta Microsoft</cp:lastModifiedBy>
  <cp:revision>11</cp:revision>
  <dcterms:created xsi:type="dcterms:W3CDTF">2021-10-01T18:04:00Z</dcterms:created>
  <dcterms:modified xsi:type="dcterms:W3CDTF">2022-05-17T11:41:00Z</dcterms:modified>
</cp:coreProperties>
</file>